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6E960" w14:textId="4DBB5618" w:rsidR="003B7C22" w:rsidRPr="009809DC" w:rsidRDefault="00EA41AB" w:rsidP="00264CBF">
      <w:pPr>
        <w:pStyle w:val="NoSpacing"/>
        <w:rPr>
          <w:rFonts w:ascii="Arial" w:hAnsi="Arial" w:cs="Arial"/>
          <w:sz w:val="18"/>
          <w:szCs w:val="18"/>
        </w:rPr>
      </w:pPr>
      <w:r w:rsidRPr="009809DC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" behindDoc="0" locked="0" layoutInCell="1" allowOverlap="1" wp14:anchorId="18C8EDAD" wp14:editId="49EE157E">
                <wp:simplePos x="0" y="0"/>
                <wp:positionH relativeFrom="column">
                  <wp:posOffset>224155</wp:posOffset>
                </wp:positionH>
                <wp:positionV relativeFrom="paragraph">
                  <wp:posOffset>-347345</wp:posOffset>
                </wp:positionV>
                <wp:extent cx="5305425" cy="542925"/>
                <wp:effectExtent l="9525" t="9525" r="9525" b="9525"/>
                <wp:wrapNone/>
                <wp:docPr id="1" name="10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A1842" w14:textId="026662FC" w:rsidR="003B7C22" w:rsidRPr="00264CBF" w:rsidRDefault="001F255E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1F255E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Prevalence of neglected tropical skin diseases in institutional and community settings in To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C8EDAD" id="_x0000_t202" coordsize="21600,21600" o:spt="202" path="m,l,21600r21600,l21600,xe">
                <v:stroke joinstyle="miter"/>
                <v:path gradientshapeok="t" o:connecttype="rect"/>
              </v:shapetype>
              <v:shape id="1027" o:spid="_x0000_s1026" type="#_x0000_t202" style="position:absolute;margin-left:17.65pt;margin-top:-27.35pt;width:417.75pt;height:42.75pt;z-index: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">
                <v:textbox>
                  <w:txbxContent>
                    <w:p w14:paraId="205A1842" w14:textId="026662FC" w:rsidR="003B7C22" w:rsidRPr="00264CBF" w:rsidRDefault="001F255E">
                      <w:pPr>
                        <w:jc w:val="center"/>
                        <w:rPr>
                          <w:b/>
                          <w:sz w:val="28"/>
                          <w:szCs w:val="28"/>
                          <w:lang w:val="en-GB"/>
                        </w:rPr>
                      </w:pPr>
                      <w:r w:rsidRPr="001F255E">
                        <w:rPr>
                          <w:b/>
                          <w:sz w:val="28"/>
                          <w:szCs w:val="28"/>
                          <w:lang w:val="en"/>
                        </w:rPr>
                        <w:t>Prevalence of neglected tropical skin diseases in institutional and community settings in Togo</w:t>
                      </w:r>
                    </w:p>
                  </w:txbxContent>
                </v:textbox>
              </v:shape>
            </w:pict>
          </mc:Fallback>
        </mc:AlternateContent>
      </w:r>
    </w:p>
    <w:p w14:paraId="72B3CDDB" w14:textId="77777777" w:rsidR="003B7C22" w:rsidRPr="009809DC" w:rsidRDefault="003B7C22">
      <w:pPr>
        <w:keepLines/>
        <w:tabs>
          <w:tab w:val="left" w:pos="709"/>
        </w:tabs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9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03"/>
        <w:gridCol w:w="17"/>
        <w:gridCol w:w="76"/>
        <w:gridCol w:w="2396"/>
        <w:gridCol w:w="14"/>
        <w:gridCol w:w="7"/>
        <w:gridCol w:w="843"/>
        <w:gridCol w:w="2249"/>
      </w:tblGrid>
      <w:tr w:rsidR="003B7C22" w:rsidRPr="009809DC" w14:paraId="08BFC750" w14:textId="77777777">
        <w:trPr>
          <w:trHeight w:val="994"/>
          <w:jc w:val="center"/>
        </w:trPr>
        <w:tc>
          <w:tcPr>
            <w:tcW w:w="9605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780492" w14:textId="61214C0C" w:rsidR="00F36540" w:rsidRPr="00F36540" w:rsidRDefault="001F255E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Name of the community / </w:t>
            </w:r>
            <w:proofErr w:type="gramStart"/>
            <w:r w:rsidRP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institution:</w:t>
            </w:r>
            <w:r w:rsidR="00F36540"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:</w:t>
            </w:r>
            <w:proofErr w:type="gramEnd"/>
            <w:r w:rsidR="00F36540"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…………………………………………………………….</w:t>
            </w:r>
          </w:p>
          <w:p w14:paraId="2054060B" w14:textId="757663D0" w:rsidR="00F36540" w:rsidRPr="00F36540" w:rsidRDefault="001F255E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Identification number of the study </w:t>
            </w:r>
            <w:proofErr w:type="gramStart"/>
            <w:r w:rsidRP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participant:</w:t>
            </w:r>
            <w:r w:rsidR="00F36540"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:</w:t>
            </w:r>
            <w:proofErr w:type="gramEnd"/>
          </w:p>
          <w:p w14:paraId="5278A5E4" w14:textId="279E2295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Date </w:t>
            </w:r>
            <w:r w:rsid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of </w:t>
            </w:r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consultation / | __ | __ | / | __ | __ |</w:t>
            </w:r>
          </w:p>
          <w:p w14:paraId="79810A1F" w14:textId="00F99BBE" w:rsidR="00F36540" w:rsidRPr="00F36540" w:rsidRDefault="001F255E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Code identification numbers</w:t>
            </w:r>
            <w:r w:rsidR="00F36540"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: ___________________________________________</w:t>
            </w:r>
          </w:p>
          <w:p w14:paraId="666E2F7C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</w:p>
          <w:p w14:paraId="2C209B5D" w14:textId="355842AE" w:rsidR="00F36540" w:rsidRPr="00F36540" w:rsidRDefault="001F255E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1F255E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Member of the research team filling out this form:</w:t>
            </w:r>
            <w:r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</w:t>
            </w:r>
            <w:r w:rsidR="00F36540"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__________________</w:t>
            </w:r>
          </w:p>
          <w:p w14:paraId="712A8F13" w14:textId="79F5072A" w:rsidR="003B7C22" w:rsidRPr="009809DC" w:rsidRDefault="00F36540" w:rsidP="00F36540">
            <w:pPr>
              <w:keepLines/>
              <w:tabs>
                <w:tab w:val="left" w:pos="709"/>
              </w:tabs>
              <w:spacing w:before="120"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________________________</w:t>
            </w:r>
          </w:p>
        </w:tc>
      </w:tr>
      <w:tr w:rsidR="003B7C22" w:rsidRPr="009809DC" w14:paraId="0BA923F2" w14:textId="77777777">
        <w:trPr>
          <w:trHeight w:val="354"/>
          <w:jc w:val="center"/>
        </w:trPr>
        <w:tc>
          <w:tcPr>
            <w:tcW w:w="9605" w:type="dxa"/>
            <w:gridSpan w:val="8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04E01D5" w14:textId="5806964A" w:rsidR="003B7C22" w:rsidRPr="009809DC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Section I: D</w:t>
            </w:r>
            <w:r w:rsidR="001F255E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e</w:t>
            </w: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mograph</w:t>
            </w:r>
            <w:r w:rsidR="001F255E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ics</w:t>
            </w:r>
          </w:p>
        </w:tc>
      </w:tr>
      <w:tr w:rsidR="003B7C22" w:rsidRPr="009809DC" w14:paraId="5951C5B2" w14:textId="77777777" w:rsidTr="00F36540">
        <w:trPr>
          <w:trHeight w:val="366"/>
          <w:jc w:val="center"/>
        </w:trPr>
        <w:tc>
          <w:tcPr>
            <w:tcW w:w="402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72D4AD0A" w14:textId="3D822B8B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QUESTIONS</w:t>
            </w:r>
          </w:p>
        </w:tc>
        <w:tc>
          <w:tcPr>
            <w:tcW w:w="2493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3FF4653" w14:textId="28F7063D" w:rsidR="003B7C22" w:rsidRPr="00F36540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T</w:t>
            </w:r>
            <w:r w:rsid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ERM</w:t>
            </w:r>
            <w:r w:rsidR="001F255E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S</w:t>
            </w:r>
          </w:p>
        </w:tc>
        <w:tc>
          <w:tcPr>
            <w:tcW w:w="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5339DB5B" w14:textId="239EEC7D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CODES</w:t>
            </w: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DA11FE7" w14:textId="4CF04A63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INSTRUCTIONS</w:t>
            </w:r>
            <w:r w:rsidR="002F7DE9"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 xml:space="preserve"> </w:t>
            </w:r>
            <w:r w:rsidR="001F255E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FOR COMPLETING</w:t>
            </w:r>
          </w:p>
        </w:tc>
      </w:tr>
      <w:tr w:rsidR="003B7C22" w:rsidRPr="009809DC" w14:paraId="15FB5252" w14:textId="77777777" w:rsidTr="00F36540">
        <w:trPr>
          <w:cantSplit/>
          <w:trHeight w:val="444"/>
          <w:jc w:val="center"/>
        </w:trPr>
        <w:tc>
          <w:tcPr>
            <w:tcW w:w="4020" w:type="dxa"/>
            <w:gridSpan w:val="2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311A2358" w14:textId="66CFBE2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I.1- 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Age</w:t>
            </w:r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?</w:t>
            </w:r>
          </w:p>
        </w:tc>
        <w:tc>
          <w:tcPr>
            <w:tcW w:w="2493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FCD3C98" w14:textId="7458FE08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|__|__| 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Years</w:t>
            </w:r>
          </w:p>
          <w:p w14:paraId="52CAAD1A" w14:textId="61279546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|__|__| </w:t>
            </w:r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mo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nths</w:t>
            </w:r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(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if individual is an infant</w:t>
            </w:r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5F98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2278F929" w14:textId="6684F30D" w:rsidR="003B7C22" w:rsidRPr="009809DC" w:rsidRDefault="001F255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Enter the persons age</w:t>
            </w:r>
          </w:p>
        </w:tc>
      </w:tr>
      <w:tr w:rsidR="004B0A6A" w:rsidRPr="009809DC" w14:paraId="0C68E849" w14:textId="77777777" w:rsidTr="00F36540">
        <w:trPr>
          <w:cantSplit/>
          <w:trHeight w:val="444"/>
          <w:jc w:val="center"/>
        </w:trPr>
        <w:tc>
          <w:tcPr>
            <w:tcW w:w="4020" w:type="dxa"/>
            <w:gridSpan w:val="2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62F6C511" w14:textId="69776157" w:rsidR="004B0A6A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I.2 </w:t>
            </w:r>
            <w:r w:rsidR="001F255E" w:rsidRPr="001F255E">
              <w:rPr>
                <w:rFonts w:ascii="Arial" w:hAnsi="Arial" w:cs="Arial"/>
                <w:sz w:val="18"/>
                <w:szCs w:val="18"/>
                <w:lang w:val="en"/>
              </w:rPr>
              <w:t>How many household members?</w:t>
            </w:r>
          </w:p>
        </w:tc>
        <w:tc>
          <w:tcPr>
            <w:tcW w:w="2493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FF31237" w14:textId="65B743AD" w:rsidR="004B0A6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_____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B0E972F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19CA9954" w14:textId="4A4F1691" w:rsidR="004B0A6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Ent</w:t>
            </w:r>
            <w:r w:rsid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re 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the number</w:t>
            </w:r>
          </w:p>
        </w:tc>
      </w:tr>
      <w:tr w:rsidR="003B7C22" w:rsidRPr="009809DC" w14:paraId="21EF50B8" w14:textId="77777777" w:rsidTr="00F36540">
        <w:trPr>
          <w:cantSplit/>
          <w:trHeight w:val="273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6591BEA5" w14:textId="57219775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.</w:t>
            </w:r>
            <w:r w:rsidR="009809DC"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- Sex</w:t>
            </w:r>
          </w:p>
        </w:tc>
        <w:tc>
          <w:tcPr>
            <w:tcW w:w="2493" w:type="dxa"/>
            <w:gridSpan w:val="4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34BBC40" w14:textId="68214044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Ma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le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B81A3D7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3C399C8" w14:textId="61910E4A" w:rsidR="003B7C22" w:rsidRPr="009809DC" w:rsidRDefault="001F255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ircle the correct code</w:t>
            </w:r>
          </w:p>
        </w:tc>
      </w:tr>
      <w:tr w:rsidR="003B7C22" w:rsidRPr="009809DC" w14:paraId="242BDFC9" w14:textId="77777777" w:rsidTr="00F36540">
        <w:trPr>
          <w:cantSplit/>
          <w:trHeight w:val="298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74F86C1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7958D3D3" w14:textId="4E0B1871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Fem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ale</w:t>
            </w:r>
          </w:p>
        </w:tc>
        <w:tc>
          <w:tcPr>
            <w:tcW w:w="843" w:type="dxa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5FC33B83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FCF062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CA511A2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14:paraId="4234DEC9" w14:textId="685303AF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.</w:t>
            </w:r>
            <w:r w:rsidR="009809DC"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- Profession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/student status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153AAC7" w14:textId="4D96B65D" w:rsidR="003B7C22" w:rsidRPr="009809DC" w:rsidRDefault="001F255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High schoo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1CB3B0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CA4783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EE59A62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3A26D2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429ABA" w14:textId="111A8D07" w:rsidR="003B7C22" w:rsidRPr="009809DC" w:rsidRDefault="001F255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Middle schoo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36D3C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168071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3D2B993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596079F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32F24F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Primary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869FC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DACA8C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9F4B958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625FE7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A0E331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Koranic school 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38AA36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DE6CA8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5E9CE3F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1C773B1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521A357" w14:textId="1BF72EE9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  <w:r w:rsidR="001F255E">
              <w:rPr>
                <w:rFonts w:ascii="Arial" w:hAnsi="Arial" w:cs="Arial"/>
                <w:sz w:val="18"/>
                <w:szCs w:val="18"/>
                <w:lang w:val="en"/>
              </w:rPr>
              <w:t>t in schoo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8401DF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148838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60B286E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59A0D5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FDD2B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18A6F3B" w14:textId="77777777" w:rsidR="003B7C22" w:rsidRPr="009809DC" w:rsidRDefault="002F7DE9" w:rsidP="00885FC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Others</w:t>
            </w:r>
            <w:r w:rsidR="00885FC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(</w:t>
            </w:r>
            <w:proofErr w:type="gramStart"/>
            <w:r w:rsidR="00885FC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adult) 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......</w:t>
            </w:r>
            <w:proofErr w:type="gram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.......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DA0AB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5D9F7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2864" w:rsidRPr="009809DC" w14:paraId="28C09095" w14:textId="77777777" w:rsidTr="00932864">
        <w:trPr>
          <w:cantSplit/>
          <w:trHeight w:val="367"/>
          <w:jc w:val="center"/>
        </w:trPr>
        <w:tc>
          <w:tcPr>
            <w:tcW w:w="4096" w:type="dxa"/>
            <w:gridSpan w:val="3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7280D64" w14:textId="24CA773D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or adults in community setting, type of profession</w:t>
            </w: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6966EF3" w14:textId="5E0D6898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Unemployed/at home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BA200C1" w14:textId="4372890D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2C69EA2" w14:textId="1BDC663A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932864" w:rsidRPr="009809DC" w14:paraId="40589877" w14:textId="77777777" w:rsidTr="00932864">
        <w:trPr>
          <w:cantSplit/>
          <w:trHeight w:val="367"/>
          <w:jc w:val="center"/>
        </w:trPr>
        <w:tc>
          <w:tcPr>
            <w:tcW w:w="4096" w:type="dxa"/>
            <w:gridSpan w:val="3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030DB55" w14:textId="77777777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D5B45A4" w14:textId="2BC50E7D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Employed 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18B5E7F" w14:textId="0874CF12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6AB517A2" w14:textId="77777777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932864" w:rsidRPr="009809DC" w14:paraId="42D478DE" w14:textId="77777777" w:rsidTr="00932864">
        <w:trPr>
          <w:cantSplit/>
          <w:trHeight w:val="367"/>
          <w:jc w:val="center"/>
        </w:trPr>
        <w:tc>
          <w:tcPr>
            <w:tcW w:w="4096" w:type="dxa"/>
            <w:gridSpan w:val="3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45B400D" w14:textId="57E23E75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or employed, add in type of employment</w:t>
            </w: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BB50BF6" w14:textId="57A10B36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____________________</w:t>
            </w:r>
          </w:p>
        </w:tc>
        <w:tc>
          <w:tcPr>
            <w:tcW w:w="85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B98C304" w14:textId="1D82FF20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E7E6AD0" w14:textId="66651E49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ree text field for later coding</w:t>
            </w:r>
          </w:p>
        </w:tc>
      </w:tr>
      <w:tr w:rsidR="00932864" w:rsidRPr="009809DC" w14:paraId="1FC6B619" w14:textId="77777777" w:rsidTr="00932864">
        <w:trPr>
          <w:cantSplit/>
          <w:trHeight w:val="367"/>
          <w:jc w:val="center"/>
        </w:trPr>
        <w:tc>
          <w:tcPr>
            <w:tcW w:w="4096" w:type="dxa"/>
            <w:gridSpan w:val="3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F56A968" w14:textId="77777777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0AADA39F" w14:textId="77777777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26ABE03" w14:textId="77777777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14085C39" w14:textId="3A67C2F6" w:rsidR="00932864" w:rsidRPr="009809DC" w:rsidRDefault="00932864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4B0A6A" w:rsidRPr="009809DC" w14:paraId="5D8E986E" w14:textId="77777777">
        <w:trPr>
          <w:cantSplit/>
          <w:trHeight w:val="367"/>
          <w:jc w:val="center"/>
        </w:trPr>
        <w:tc>
          <w:tcPr>
            <w:tcW w:w="9605" w:type="dxa"/>
            <w:gridSpan w:val="8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4A8749D" w14:textId="55A759A3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3B7C22" w:rsidRPr="009809DC" w14:paraId="75D24F94" w14:textId="77777777">
        <w:trPr>
          <w:cantSplit/>
          <w:trHeight w:val="367"/>
          <w:jc w:val="center"/>
        </w:trPr>
        <w:tc>
          <w:tcPr>
            <w:tcW w:w="9605" w:type="dxa"/>
            <w:gridSpan w:val="8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90E270C" w14:textId="5724FBA4" w:rsidR="003B7C22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</w:pPr>
            <w:r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  <w:t xml:space="preserve">Section II - </w:t>
            </w:r>
            <w:proofErr w:type="spellStart"/>
            <w:r w:rsidR="001F255E" w:rsidRPr="001F255E"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  <w:t>Clinical</w:t>
            </w:r>
            <w:proofErr w:type="spellEnd"/>
            <w:r w:rsidR="001F255E" w:rsidRPr="001F255E"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  <w:t xml:space="preserve"> aspects of the </w:t>
            </w:r>
            <w:proofErr w:type="spellStart"/>
            <w:r w:rsidR="001F255E" w:rsidRPr="001F255E"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  <w:t>disease</w:t>
            </w:r>
            <w:proofErr w:type="spellEnd"/>
          </w:p>
          <w:p w14:paraId="051AF269" w14:textId="291295EB" w:rsidR="00F36540" w:rsidRPr="009809DC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6540" w:rsidRPr="009809DC" w14:paraId="4E74ABBE" w14:textId="77777777" w:rsidTr="00F36540">
        <w:trPr>
          <w:trHeight w:val="338"/>
          <w:jc w:val="center"/>
        </w:trPr>
        <w:tc>
          <w:tcPr>
            <w:tcW w:w="402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2043CBC4" w14:textId="6868D787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QUESTIONS</w:t>
            </w:r>
          </w:p>
        </w:tc>
        <w:tc>
          <w:tcPr>
            <w:tcW w:w="2493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3ECE05D" w14:textId="7F08CF92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T</w:t>
            </w: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ERMS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1168388A" w14:textId="3A0BC181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CODES</w:t>
            </w:r>
          </w:p>
        </w:tc>
        <w:tc>
          <w:tcPr>
            <w:tcW w:w="2249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64DB70F" w14:textId="08DABC01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INSTRUCTIONS</w:t>
            </w: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 xml:space="preserve"> </w:t>
            </w:r>
            <w:r w:rsidR="001F255E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FOR COMPLETION</w:t>
            </w:r>
          </w:p>
        </w:tc>
      </w:tr>
      <w:tr w:rsidR="003B7C22" w:rsidRPr="009809DC" w14:paraId="131B343A" w14:textId="77777777" w:rsidTr="00F36540">
        <w:trPr>
          <w:cantSplit/>
          <w:trHeight w:val="2095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CED6413" w14:textId="430A5918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II.1- </w:t>
            </w:r>
            <w:r w:rsidR="001F255E">
              <w:rPr>
                <w:rFonts w:ascii="Arial" w:hAnsi="Arial" w:cs="Arial"/>
                <w:bCs/>
                <w:sz w:val="18"/>
                <w:szCs w:val="18"/>
                <w:lang w:val="en"/>
              </w:rPr>
              <w:t>History of HIV?</w:t>
            </w: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514C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564F3A9" w14:textId="34A5121A" w:rsidR="003B7C22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Yes</w:t>
            </w:r>
          </w:p>
          <w:p w14:paraId="3EC86775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11106F43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2B9A00AA" w14:textId="2E6A902A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EAF3D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1</w:t>
            </w:r>
          </w:p>
          <w:p w14:paraId="671B9EDB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7FA6227A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4E183759" w14:textId="2385A479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21037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7EE384EC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BAAB464" w14:textId="23540417" w:rsidR="003B7C22" w:rsidRPr="009809DC" w:rsidRDefault="009809DC" w:rsidP="00CE53E6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II.2 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Pr</w:t>
            </w:r>
            <w:r w:rsidR="00AF7198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escence of </w:t>
            </w:r>
            <w:r w:rsidR="00CE53E6">
              <w:rPr>
                <w:rFonts w:ascii="Arial" w:hAnsi="Arial" w:cs="Arial"/>
                <w:bCs/>
                <w:sz w:val="18"/>
                <w:szCs w:val="18"/>
                <w:lang w:val="en"/>
              </w:rPr>
              <w:t>p</w:t>
            </w:r>
            <w:r w:rsidR="00AF7198" w:rsidRPr="00AF7198">
              <w:rPr>
                <w:rFonts w:ascii="Arial" w:hAnsi="Arial" w:cs="Arial"/>
                <w:bCs/>
                <w:sz w:val="18"/>
                <w:szCs w:val="18"/>
                <w:lang w:val="en"/>
              </w:rPr>
              <w:t>ruritus</w:t>
            </w:r>
            <w:r w:rsidR="00AF7198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(itch)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?</w:t>
            </w: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3BA4E" w14:textId="77777777" w:rsidR="003B7C22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56357053" w14:textId="77777777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7ED722A3" w14:textId="6705C0A5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88064" w14:textId="77777777" w:rsidR="003B7C22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373D8678" w14:textId="77777777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1E58C968" w14:textId="4E5C6802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335227" w14:textId="536F6B00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497F0ED1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96F3B0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79D82" w14:textId="0F516EEE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Skin infection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25FB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33EC10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22AC4D5B" w14:textId="77777777" w:rsidTr="00F36540">
        <w:trPr>
          <w:cantSplit/>
          <w:trHeight w:val="561"/>
          <w:jc w:val="center"/>
        </w:trPr>
        <w:tc>
          <w:tcPr>
            <w:tcW w:w="4003" w:type="dxa"/>
            <w:vMerge w:val="restar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AF7078F" w14:textId="7710B3DE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 xml:space="preserve">II.3 </w:t>
            </w:r>
            <w:proofErr w:type="spellStart"/>
            <w:r w:rsidR="00AF7198">
              <w:rPr>
                <w:rFonts w:ascii="Arial" w:hAnsi="Arial" w:cs="Arial"/>
                <w:bCs/>
                <w:sz w:val="18"/>
                <w:szCs w:val="18"/>
              </w:rPr>
              <w:t>Diagnosis</w:t>
            </w:r>
            <w:proofErr w:type="spellEnd"/>
            <w:r w:rsidR="00AF7198">
              <w:rPr>
                <w:rFonts w:ascii="Arial" w:hAnsi="Arial" w:cs="Arial"/>
                <w:bCs/>
                <w:sz w:val="18"/>
                <w:szCs w:val="18"/>
              </w:rPr>
              <w:t xml:space="preserve"> of </w:t>
            </w:r>
            <w:proofErr w:type="spellStart"/>
            <w:r w:rsidR="00AF7198">
              <w:rPr>
                <w:rFonts w:ascii="Arial" w:hAnsi="Arial" w:cs="Arial"/>
                <w:bCs/>
                <w:sz w:val="18"/>
                <w:szCs w:val="18"/>
              </w:rPr>
              <w:t>any</w:t>
            </w:r>
            <w:proofErr w:type="spellEnd"/>
            <w:r w:rsidR="00AF7198">
              <w:rPr>
                <w:rFonts w:ascii="Arial" w:hAnsi="Arial" w:cs="Arial"/>
                <w:bCs/>
                <w:sz w:val="18"/>
                <w:szCs w:val="18"/>
              </w:rPr>
              <w:t xml:space="preserve"> skin </w:t>
            </w:r>
            <w:proofErr w:type="spellStart"/>
            <w:r w:rsidR="00AF7198">
              <w:rPr>
                <w:rFonts w:ascii="Arial" w:hAnsi="Arial" w:cs="Arial"/>
                <w:bCs/>
                <w:sz w:val="18"/>
                <w:szCs w:val="18"/>
              </w:rPr>
              <w:t>Neglected</w:t>
            </w:r>
            <w:proofErr w:type="spellEnd"/>
            <w:r w:rsidR="00AF7198">
              <w:rPr>
                <w:rFonts w:ascii="Arial" w:hAnsi="Arial" w:cs="Arial"/>
                <w:bCs/>
                <w:sz w:val="18"/>
                <w:szCs w:val="18"/>
              </w:rPr>
              <w:t xml:space="preserve"> Tropical Diseases</w:t>
            </w:r>
          </w:p>
          <w:p w14:paraId="0B14070A" w14:textId="51C3433B" w:rsidR="009809DC" w:rsidRPr="009809DC" w:rsidRDefault="009809DC" w:rsidP="009809DC">
            <w:pPr>
              <w:shd w:val="clear" w:color="auto" w:fill="FFFFFF"/>
              <w:spacing w:after="0" w:line="225" w:lineRule="atLeast"/>
              <w:ind w:right="300"/>
              <w:textAlignment w:val="baseline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ED3FE" w14:textId="7BCFB851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Buruli ulcer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76415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7C744EF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03F5FBDE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9BA1100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B032B" w14:textId="2A1CE3A0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Cutaneous leishmaniasi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55E1D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98620B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7E2840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8D67D8D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B305D" w14:textId="2607A139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AF7198">
              <w:rPr>
                <w:rFonts w:ascii="Arial" w:hAnsi="Arial" w:cs="Arial"/>
                <w:bCs/>
                <w:sz w:val="18"/>
                <w:szCs w:val="18"/>
                <w:lang w:val="en"/>
              </w:rPr>
              <w:t>Post-kala azar cutaneous leishmaniasi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B24B9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5DC84E0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025ED1FD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7EEF32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30260" w14:textId="3112C15B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Leprosy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EE33B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5503DC7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29AB00EB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2A85EA9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42E99" w14:textId="26CA0B72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Lymphatic filariasi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C55B7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E310574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1389397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04EFFAE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3748E" w14:textId="4A1167F3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Mycetoma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B23DC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EB7234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27BBC5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26D63F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0D240" w14:textId="202C4BC2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Onchocerciasi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E9AB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A726AE6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020C037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FF44331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2B1DB" w14:textId="6EB64BE5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Scabie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DC632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19495F" w14:textId="23DAA154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C33FA">
              <w:rPr>
                <w:rFonts w:ascii="Arial" w:hAnsi="Arial" w:cs="Arial"/>
                <w:bCs/>
                <w:sz w:val="18"/>
                <w:szCs w:val="18"/>
              </w:rPr>
              <w:t>Ajouter une note supplémentaire si incrustée / gale norvégienne</w:t>
            </w:r>
          </w:p>
        </w:tc>
      </w:tr>
      <w:tr w:rsidR="009809DC" w:rsidRPr="009809DC" w14:paraId="0FBBC62C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E7F548E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BBB3B" w14:textId="3025156C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Yaws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AA9A3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33ABEEF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71E3A3FF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C0C5C8A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6D52C" w14:textId="0666F4DE" w:rsidR="009809DC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Other fungal disease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CFE4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63EF65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05193" w:rsidRPr="009809DC" w14:paraId="3A598B6E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C2D2AB3" w14:textId="5F0A403D" w:rsidR="00C05193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I.4 </w:t>
            </w:r>
            <w:r w:rsidR="00AF7198">
              <w:rPr>
                <w:rFonts w:ascii="Arial" w:hAnsi="Arial" w:cs="Arial"/>
                <w:bCs/>
                <w:sz w:val="18"/>
                <w:szCs w:val="18"/>
              </w:rPr>
              <w:t>If</w:t>
            </w:r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 an NTD </w:t>
            </w:r>
            <w:r w:rsidR="00AF7198">
              <w:rPr>
                <w:rFonts w:ascii="Arial" w:hAnsi="Arial" w:cs="Arial"/>
                <w:bCs/>
                <w:sz w:val="18"/>
                <w:szCs w:val="18"/>
              </w:rPr>
              <w:t xml:space="preserve">is </w:t>
            </w:r>
            <w:proofErr w:type="spell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diagnosed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, has a </w:t>
            </w:r>
            <w:proofErr w:type="spell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secondary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bacterial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 infection been </w:t>
            </w:r>
            <w:proofErr w:type="spellStart"/>
            <w:proofErr w:type="gram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observed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?</w:t>
            </w:r>
            <w:proofErr w:type="gramEnd"/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D01C1" w14:textId="77777777" w:rsidR="00C05193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Yes</w:t>
            </w:r>
          </w:p>
          <w:p w14:paraId="2C50BA22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7BCBF6CE" w14:textId="4167C972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2E83E" w14:textId="77777777" w:rsidR="00C05193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59468C84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14866F7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5AC83E9C" w14:textId="6F300BFA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16D797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B0A6A" w:rsidRPr="009809DC" w14:paraId="098673C8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4EB19C6" w14:textId="2339C4DF" w:rsidR="004B0A6A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I.5 </w:t>
            </w:r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Has a distinct </w:t>
            </w:r>
            <w:proofErr w:type="spell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primary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bacterial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 xml:space="preserve"> infection been </w:t>
            </w:r>
            <w:proofErr w:type="spellStart"/>
            <w:proofErr w:type="gramStart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diagnosed</w:t>
            </w:r>
            <w:proofErr w:type="spellEnd"/>
            <w:r w:rsidR="00AF7198" w:rsidRPr="00AF7198">
              <w:rPr>
                <w:rFonts w:ascii="Arial" w:hAnsi="Arial" w:cs="Arial"/>
                <w:bCs/>
                <w:sz w:val="18"/>
                <w:szCs w:val="18"/>
              </w:rPr>
              <w:t>?</w:t>
            </w:r>
            <w:proofErr w:type="gramEnd"/>
          </w:p>
          <w:p w14:paraId="436A3604" w14:textId="172A82DD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5EC08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Yes</w:t>
            </w:r>
          </w:p>
          <w:p w14:paraId="4ACF81F8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5CA70EF8" w14:textId="15A0F1E4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</w:p>
        </w:tc>
        <w:tc>
          <w:tcPr>
            <w:tcW w:w="8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0FDE9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6B41DD34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0CAE4AD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0FF61FEE" w14:textId="3EA310DE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33AD26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78A2AA0C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0FB4DAE" w14:textId="618373F3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AF7198" w:rsidRPr="00AF7198">
              <w:rPr>
                <w:rFonts w:ascii="Arial" w:hAnsi="Arial" w:cs="Arial"/>
                <w:sz w:val="18"/>
                <w:szCs w:val="18"/>
                <w:lang w:val="en"/>
              </w:rPr>
              <w:t>Functional signs</w:t>
            </w:r>
          </w:p>
          <w:p w14:paraId="13DFCFF3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6C057" w14:textId="459CB7E3" w:rsidR="00D6609A" w:rsidRPr="00AF7198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Whole body itching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D760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9461A3" w14:textId="0FD25DD3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ircle the correct code</w:t>
            </w:r>
          </w:p>
          <w:p w14:paraId="1372A1F4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FBBCB4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2735B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E9C948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7FC0CC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B82746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6B751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1AD592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243246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4D89CC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50427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B7EBB4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7E34644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50B96B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0412DD1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36282F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D8B2" w14:textId="20AB56AC" w:rsidR="003B7C22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acial itching</w:t>
            </w:r>
          </w:p>
          <w:p w14:paraId="3A44AEE2" w14:textId="5347729D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F4F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1C43C1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DAA7231" w14:textId="77777777" w:rsidTr="00F36540">
        <w:trPr>
          <w:cantSplit/>
          <w:trHeight w:val="29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879C5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6E3B7" w14:textId="3EE9E2A1" w:rsidR="003B7C22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Itching of scalp</w:t>
            </w:r>
          </w:p>
          <w:p w14:paraId="0720CA67" w14:textId="5CF97553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1832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511F9D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32A35F7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EEB876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5E8B0" w14:textId="201A3177" w:rsidR="003B7C22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Itching of another part of the body (specify)</w:t>
            </w:r>
          </w:p>
          <w:p w14:paraId="3CB6972B" w14:textId="3C5ABCB3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262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0ECF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19BC3090" w14:textId="77777777" w:rsidTr="00F36540">
        <w:trPr>
          <w:cantSplit/>
          <w:trHeight w:val="234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64EB2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C63B9" w14:textId="38B46E50" w:rsidR="003B7C22" w:rsidRDefault="00AF7198" w:rsidP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ousehol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tch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s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 ?</w:t>
            </w:r>
          </w:p>
          <w:p w14:paraId="6209AD81" w14:textId="21D4DC19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15A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1611F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23F00D0" w14:textId="77777777" w:rsidTr="00F36540">
        <w:trPr>
          <w:cantSplit/>
          <w:trHeight w:val="52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9FB34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E19D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2212B09" w14:textId="5FC4FC5E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Itching at night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CD662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93931F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77AC82C" w14:textId="77777777" w:rsidTr="00F36540">
        <w:trPr>
          <w:cantSplit/>
          <w:trHeight w:val="28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60F000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01B66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Other</w:t>
            </w:r>
          </w:p>
          <w:p w14:paraId="15A80D9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F40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8E7963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1518B18D" w14:textId="77777777" w:rsidTr="00F36540">
        <w:trPr>
          <w:cantSplit/>
          <w:trHeight w:val="251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C5E140E" w14:textId="40C5FD2F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AF7198" w:rsidRPr="00AF7198">
              <w:rPr>
                <w:rFonts w:ascii="Arial" w:hAnsi="Arial" w:cs="Arial"/>
                <w:sz w:val="18"/>
                <w:szCs w:val="18"/>
                <w:lang w:val="en"/>
              </w:rPr>
              <w:t xml:space="preserve">What are the 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 xml:space="preserve">types of </w:t>
            </w:r>
            <w:r w:rsidR="00AF7198" w:rsidRPr="00AF7198">
              <w:rPr>
                <w:rFonts w:ascii="Arial" w:hAnsi="Arial" w:cs="Arial"/>
                <w:sz w:val="18"/>
                <w:szCs w:val="18"/>
                <w:lang w:val="en"/>
              </w:rPr>
              <w:t>lesions found in the patient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>?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42F4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06C0F6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Papules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5751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30A818D" w14:textId="0C45AB46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ircle the correct code</w:t>
            </w:r>
          </w:p>
        </w:tc>
      </w:tr>
      <w:tr w:rsidR="003B7C22" w:rsidRPr="009809DC" w14:paraId="4EBFA29F" w14:textId="77777777" w:rsidTr="00F36540">
        <w:trPr>
          <w:cantSplit/>
          <w:trHeight w:val="21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6031F5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6965A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E6CEBC4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Pustules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D97F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FDBCFC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4E6C58B" w14:textId="77777777" w:rsidTr="00F36540">
        <w:trPr>
          <w:cantSplit/>
          <w:trHeight w:val="30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8CE7B9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690550" w14:textId="318F43E3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Erosions/ulc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>e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ratio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884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3</w:t>
            </w:r>
          </w:p>
          <w:p w14:paraId="6862112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395E6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9CDB19B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4354D9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DBF57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Vesicles/bubbles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5C9F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4</w:t>
            </w:r>
          </w:p>
          <w:p w14:paraId="23382E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D6B55F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89569C8" w14:textId="77777777" w:rsidTr="00F36540">
        <w:trPr>
          <w:cantSplit/>
          <w:trHeight w:val="30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3236F1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9686C" w14:textId="05DD97BF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Scratching lesio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D161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5</w:t>
            </w:r>
          </w:p>
          <w:p w14:paraId="0988170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4E9635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5694EBF" w14:textId="77777777" w:rsidTr="00F36540">
        <w:trPr>
          <w:cantSplit/>
          <w:trHeight w:val="12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70801B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35833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4F7E3B9" w14:textId="0CD69BA6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Scabies nodul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E4B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3EC06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B9FFADD" w14:textId="77777777" w:rsidTr="00F36540">
        <w:trPr>
          <w:cantSplit/>
          <w:trHeight w:val="116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3FEC8D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6C60B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8C7EAB5" w14:textId="563DF605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Scabies 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>b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urrow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3F681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945C2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68DD9980" w14:textId="77777777" w:rsidTr="00F36540">
        <w:trPr>
          <w:cantSplit/>
          <w:trHeight w:val="348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367E1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</w:tcBorders>
            <w:vAlign w:val="center"/>
          </w:tcPr>
          <w:p w14:paraId="633197B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96728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Others.........</w:t>
            </w: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B50C46" w14:textId="76B9D017" w:rsidR="003B7C22" w:rsidRPr="009809DC" w:rsidRDefault="000E1CD2" w:rsidP="000E1CD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   </w:t>
            </w:r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0AA4A1B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207183D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856B0C9" w14:textId="49239DE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>Where are the sites of any lesions?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8D2C1" w14:textId="1ECDE249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Between the digits/fingers</w:t>
            </w:r>
          </w:p>
          <w:p w14:paraId="434A17B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DC7DE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60DFF46" w14:textId="17D4AD7F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ircle the correct code</w:t>
            </w:r>
            <w:r w:rsidR="002C33FA"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</w:tr>
      <w:tr w:rsidR="003B7C22" w:rsidRPr="009809DC" w14:paraId="1C1EC6C5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539C7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E8CCF" w14:textId="5A22F02F" w:rsidR="003B7C22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Wrists</w:t>
            </w:r>
          </w:p>
          <w:p w14:paraId="3DF2580E" w14:textId="31BF167D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E7A2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D4ADD75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3E5854D7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7C37CB2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0A51" w14:textId="7D76A94E" w:rsidR="00AC1E70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Thighs</w:t>
            </w:r>
          </w:p>
          <w:p w14:paraId="3193A5FC" w14:textId="63E3898E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8EEA" w14:textId="47C51C91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89E5CBC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05AE7A61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1CB36AD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4514" w14:textId="5E1EEF9C" w:rsidR="00AC1E70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Legs</w:t>
            </w:r>
          </w:p>
          <w:p w14:paraId="4BFD7339" w14:textId="3B7B1793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2C85" w14:textId="6FE5BFD6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CAC9DA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26BFC5E" w14:textId="77777777" w:rsidTr="00F36540">
        <w:trPr>
          <w:cantSplit/>
          <w:trHeight w:val="234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BC314E" w14:textId="4CF1BBE4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C70F3" w14:textId="320A0E5C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Breasts</w:t>
            </w:r>
          </w:p>
          <w:p w14:paraId="6945FE8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8298" w14:textId="265C6F93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B98DD3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659C0C24" w14:textId="77777777" w:rsidTr="00F36540">
        <w:trPr>
          <w:cantSplit/>
          <w:trHeight w:val="271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3BD9D7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50ED" w14:textId="1EC49F33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Buttocks</w:t>
            </w:r>
          </w:p>
          <w:p w14:paraId="59E0546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22DF6" w14:textId="507A6E08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A7A019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5A44F4E" w14:textId="77777777" w:rsidTr="00F36540">
        <w:trPr>
          <w:cantSplit/>
          <w:trHeight w:val="406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E8ABEC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DD19" w14:textId="4808D7BB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External genitali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CD004" w14:textId="2D282B1E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64EB5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62B2FE8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B8324C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A32E" w14:textId="41653287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Pa</w:t>
            </w:r>
            <w:r w:rsidR="00AF7198">
              <w:rPr>
                <w:rFonts w:ascii="Arial" w:hAnsi="Arial" w:cs="Arial"/>
                <w:sz w:val="18"/>
                <w:szCs w:val="18"/>
                <w:lang w:val="en"/>
              </w:rPr>
              <w:t>lms of han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F5D9" w14:textId="790AE2D4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C717361" w14:textId="31ACE36A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64194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260C029F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8CED0B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00B0" w14:textId="6C976663" w:rsidR="00CB756E" w:rsidRPr="009809DC" w:rsidRDefault="009C3FB5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Torso</w:t>
            </w:r>
            <w:r w:rsidR="00CB756E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167C" w14:textId="398E3197" w:rsidR="00CB756E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5975E0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6568DA15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FF33349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34E4A" w14:textId="487D281C" w:rsidR="00AC1E70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Arm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2D66" w14:textId="1F114CF1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1DD6497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36EBC418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2F7461C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4A22" w14:textId="19AF922A" w:rsidR="00AC1E70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Forearm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DC967" w14:textId="75C18048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144019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E48F056" w14:textId="77777777" w:rsidTr="00F36540">
        <w:trPr>
          <w:cantSplit/>
          <w:trHeight w:val="28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1D9B33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D4050" w14:textId="46982DD5" w:rsidR="003B7C22" w:rsidRPr="009809DC" w:rsidRDefault="009C3FB5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Upper arm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1628" w14:textId="481AA058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EB3AE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F15F998" w14:textId="77777777" w:rsidTr="00F36540">
        <w:trPr>
          <w:cantSplit/>
          <w:trHeight w:val="37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F39041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889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AB2FCB" w14:textId="1FE74F56" w:rsidR="003B7C22" w:rsidRPr="009809DC" w:rsidRDefault="00AF7198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Per umbilical reg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7343" w14:textId="783AC222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D33963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927F47E" w14:textId="77777777" w:rsidTr="00F36540">
        <w:trPr>
          <w:cantSplit/>
          <w:trHeight w:val="36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915189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DCABA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Other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01EF" w14:textId="23651CFF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5208C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13A0188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CDB47C9" w14:textId="634B5D51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9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>Are there any signs associated with scabies (secondary bacterial infection; eczema)?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C4D5" w14:textId="3349A6AA" w:rsidR="003B7C22" w:rsidRPr="009809DC" w:rsidRDefault="00D43D4F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D4F">
              <w:rPr>
                <w:rFonts w:ascii="Arial" w:hAnsi="Arial" w:cs="Arial"/>
                <w:sz w:val="18"/>
                <w:szCs w:val="18"/>
                <w:lang w:val="en"/>
              </w:rPr>
              <w:t>Eczema: erythematous lesions and scaly lesions (eczema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FEEA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AC4213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2727B794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2C32C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D961" w14:textId="2AB7C254" w:rsidR="00CB756E" w:rsidRPr="009809DC" w:rsidRDefault="00D43D4F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D43D4F">
              <w:rPr>
                <w:rFonts w:ascii="Arial" w:hAnsi="Arial" w:cs="Arial"/>
                <w:sz w:val="18"/>
                <w:szCs w:val="18"/>
                <w:lang w:val="en"/>
              </w:rPr>
              <w:t>Eczema: vesicular lesio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1688E" w14:textId="50EF7C9A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64F569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03743DF8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611A9D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86C9" w14:textId="1B88EBDB" w:rsidR="00CB756E" w:rsidRPr="009809DC" w:rsidRDefault="00D43D4F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D43D4F">
              <w:rPr>
                <w:rFonts w:ascii="Arial" w:hAnsi="Arial" w:cs="Arial"/>
                <w:sz w:val="18"/>
                <w:szCs w:val="18"/>
                <w:lang w:val="en"/>
              </w:rPr>
              <w:t>Eczema: scaly lesio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9E65" w14:textId="765E7C93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34A4634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CCEF946" w14:textId="77777777" w:rsidTr="00F36540">
        <w:trPr>
          <w:cantSplit/>
          <w:trHeight w:val="18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959A91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AABC" w14:textId="6D1B7D3D" w:rsidR="003B7C22" w:rsidRPr="009809DC" w:rsidRDefault="00D43D4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43D4F">
              <w:rPr>
                <w:rFonts w:ascii="Arial" w:hAnsi="Arial" w:cs="Arial"/>
                <w:sz w:val="18"/>
                <w:szCs w:val="18"/>
              </w:rPr>
              <w:t>secondary</w:t>
            </w:r>
            <w:proofErr w:type="spellEnd"/>
            <w:proofErr w:type="gramEnd"/>
            <w:r w:rsidRPr="00D43D4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43D4F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D43D4F">
              <w:rPr>
                <w:rFonts w:ascii="Arial" w:hAnsi="Arial" w:cs="Arial"/>
                <w:sz w:val="18"/>
                <w:szCs w:val="18"/>
              </w:rPr>
              <w:t xml:space="preserve"> infection: pustul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EA73" w14:textId="6101A347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783D2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782D8AC" w14:textId="77777777" w:rsidTr="00F36540">
        <w:trPr>
          <w:cantSplit/>
          <w:trHeight w:val="12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B3DF92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22D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22050A4" w14:textId="1A18B7C2" w:rsidR="003B7C22" w:rsidRPr="009809DC" w:rsidRDefault="00D43D4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43D4F">
              <w:rPr>
                <w:rFonts w:ascii="Arial" w:hAnsi="Arial" w:cs="Arial"/>
                <w:sz w:val="18"/>
                <w:szCs w:val="18"/>
              </w:rPr>
              <w:t>secondary</w:t>
            </w:r>
            <w:proofErr w:type="spellEnd"/>
            <w:proofErr w:type="gramEnd"/>
            <w:r w:rsidRPr="00D43D4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43D4F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D43D4F">
              <w:rPr>
                <w:rFonts w:ascii="Arial" w:hAnsi="Arial" w:cs="Arial"/>
                <w:sz w:val="18"/>
                <w:szCs w:val="18"/>
              </w:rPr>
              <w:t xml:space="preserve"> infection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ozing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7D92" w14:textId="6C3A5841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58034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680FB39" w14:textId="77777777" w:rsidTr="00F36540">
        <w:trPr>
          <w:cantSplit/>
          <w:trHeight w:val="101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1BEE72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4EA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5194C4" w14:textId="6EEDB3DF" w:rsidR="003B7C22" w:rsidRPr="009809DC" w:rsidRDefault="00D43D4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43D4F">
              <w:rPr>
                <w:rFonts w:ascii="Arial" w:hAnsi="Arial" w:cs="Arial"/>
                <w:sz w:val="18"/>
                <w:szCs w:val="18"/>
              </w:rPr>
              <w:t>secondary</w:t>
            </w:r>
            <w:proofErr w:type="spellEnd"/>
            <w:proofErr w:type="gramEnd"/>
            <w:r w:rsidRPr="00D43D4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43D4F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D43D4F">
              <w:rPr>
                <w:rFonts w:ascii="Arial" w:hAnsi="Arial" w:cs="Arial"/>
                <w:sz w:val="18"/>
                <w:szCs w:val="18"/>
              </w:rPr>
              <w:t xml:space="preserve"> infection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ello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cab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0834" w14:textId="0410A99C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D8AD6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153F038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D32730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ABA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78D3D40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Other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8556" w14:textId="66CE9AAC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ACEF9D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9DC" w:rsidRPr="009809DC" w14:paraId="022F4DC9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3DB8B431" w14:textId="5B900924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10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>Itching or signs of infection among household members?</w:t>
            </w:r>
          </w:p>
          <w:p w14:paraId="3BF0D408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95A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Yes</w:t>
            </w:r>
          </w:p>
          <w:p w14:paraId="0FAA8641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1BED1ECB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72C3078B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</w:p>
          <w:p w14:paraId="3F05495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2103074E" w14:textId="48DC8E50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73D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2005FF91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0C3C115B" w14:textId="212A1114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72979D" w14:textId="37614AA4" w:rsidR="009809DC" w:rsidRPr="009809DC" w:rsidRDefault="009C3FB5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ircle the correct code</w:t>
            </w:r>
          </w:p>
        </w:tc>
      </w:tr>
      <w:tr w:rsidR="009809DC" w:rsidRPr="009809DC" w14:paraId="54C1D732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190CA4FA" w14:textId="09590053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II.11 </w:t>
            </w:r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 xml:space="preserve">If a skin infection is diagnosed, did the study participant experience stigma </w:t>
            </w:r>
            <w:proofErr w:type="gramStart"/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>as a result of</w:t>
            </w:r>
            <w:proofErr w:type="gramEnd"/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 xml:space="preserve"> their infection?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335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Yes</w:t>
            </w:r>
          </w:p>
          <w:p w14:paraId="277FBDA9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6A9BD34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</w:p>
          <w:p w14:paraId="77067282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1521D18E" w14:textId="2352755F" w:rsidR="009809DC" w:rsidRPr="009809DC" w:rsidRDefault="00D43D4F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Skin infection not diagnose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1304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5FC54A08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2EB5FCFC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  <w:p w14:paraId="16B70E7D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07B39B12" w14:textId="6CD7C290" w:rsidR="009809DC" w:rsidRPr="009809DC" w:rsidRDefault="00EF5E1D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  <w:p w14:paraId="4D70FA0B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235607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9809DC" w:rsidRPr="009809DC" w14:paraId="3B7FF77A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7FAC16ED" w14:textId="4BA22AB9" w:rsid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lastRenderedPageBreak/>
              <w:t xml:space="preserve">II.12 </w:t>
            </w:r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 xml:space="preserve">If "yes" to the stigma question, did the study participant </w:t>
            </w:r>
            <w:proofErr w:type="gramStart"/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>not attend</w:t>
            </w:r>
            <w:proofErr w:type="gramEnd"/>
            <w:r w:rsidR="00D43D4F" w:rsidRPr="00D43D4F">
              <w:rPr>
                <w:rFonts w:ascii="Arial" w:hAnsi="Arial" w:cs="Arial"/>
                <w:sz w:val="18"/>
                <w:szCs w:val="18"/>
                <w:lang w:val="en"/>
              </w:rPr>
              <w:t xml:space="preserve"> one or more work or school days because of the stigma?</w:t>
            </w:r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A3D72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Yes</w:t>
            </w:r>
          </w:p>
          <w:p w14:paraId="1D03EA5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3A413690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</w:p>
          <w:p w14:paraId="07F86C5A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705EE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3E0B709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57EA8DA5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  <w:p w14:paraId="60615BA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207421C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</w:tbl>
    <w:p w14:paraId="227C6204" w14:textId="0B1E1D5C" w:rsidR="003B7C22" w:rsidRPr="009809DC" w:rsidRDefault="003B7C22" w:rsidP="00B3032C">
      <w:pPr>
        <w:rPr>
          <w:rFonts w:ascii="Arial" w:hAnsi="Arial" w:cs="Arial"/>
          <w:sz w:val="18"/>
          <w:szCs w:val="18"/>
        </w:rPr>
      </w:pPr>
    </w:p>
    <w:sectPr w:rsidR="003B7C22" w:rsidRPr="009809D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3A316" w14:textId="77777777" w:rsidR="00E47465" w:rsidRDefault="00E47465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47DB325D" w14:textId="77777777" w:rsidR="00E47465" w:rsidRDefault="00E47465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CB2C6" w14:textId="77777777" w:rsidR="003B7C22" w:rsidRDefault="002F7DE9">
    <w:pPr>
      <w:pStyle w:val="Footer"/>
      <w:jc w:val="right"/>
    </w:pPr>
    <w:r>
      <w:rPr>
        <w:lang w:val="en"/>
      </w:rPr>
      <w:fldChar w:fldCharType="begin"/>
    </w:r>
    <w:r>
      <w:rPr>
        <w:lang w:val="en"/>
      </w:rPr>
      <w:instrText>PAGE   \* MERGEFORMAT</w:instrText>
    </w:r>
    <w:r>
      <w:rPr>
        <w:lang w:val="en"/>
      </w:rPr>
      <w:fldChar w:fldCharType="separate"/>
    </w:r>
    <w:r w:rsidR="00CE53E6">
      <w:rPr>
        <w:noProof/>
        <w:lang w:val="en"/>
      </w:rPr>
      <w:t>1</w:t>
    </w:r>
    <w:r>
      <w:rPr>
        <w:lang w:val="en"/>
      </w:rPr>
      <w:fldChar w:fldCharType="end"/>
    </w:r>
  </w:p>
  <w:p w14:paraId="45232BF3" w14:textId="77777777" w:rsidR="003B7C22" w:rsidRDefault="003B7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B55F" w14:textId="77777777" w:rsidR="00E47465" w:rsidRDefault="00E47465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4D6E24DB" w14:textId="77777777" w:rsidR="00E47465" w:rsidRDefault="00E47465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07FA2"/>
    <w:multiLevelType w:val="multilevel"/>
    <w:tmpl w:val="75EC6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C22"/>
    <w:rsid w:val="000A21B8"/>
    <w:rsid w:val="000B10CA"/>
    <w:rsid w:val="000E1CD2"/>
    <w:rsid w:val="000E5506"/>
    <w:rsid w:val="00176BBD"/>
    <w:rsid w:val="001F255E"/>
    <w:rsid w:val="002262E9"/>
    <w:rsid w:val="00264CBF"/>
    <w:rsid w:val="002C33FA"/>
    <w:rsid w:val="002F7DE9"/>
    <w:rsid w:val="003B7C22"/>
    <w:rsid w:val="003E4321"/>
    <w:rsid w:val="00406CE7"/>
    <w:rsid w:val="004B0A6A"/>
    <w:rsid w:val="00515D10"/>
    <w:rsid w:val="0061794F"/>
    <w:rsid w:val="0074617B"/>
    <w:rsid w:val="00837E27"/>
    <w:rsid w:val="00885FC9"/>
    <w:rsid w:val="008A34D7"/>
    <w:rsid w:val="00932864"/>
    <w:rsid w:val="009809DC"/>
    <w:rsid w:val="009B2839"/>
    <w:rsid w:val="009C3FB5"/>
    <w:rsid w:val="00A50D4E"/>
    <w:rsid w:val="00AC1E70"/>
    <w:rsid w:val="00AF7198"/>
    <w:rsid w:val="00B154F3"/>
    <w:rsid w:val="00B3032C"/>
    <w:rsid w:val="00C05193"/>
    <w:rsid w:val="00CB756E"/>
    <w:rsid w:val="00CE53E6"/>
    <w:rsid w:val="00D02E0A"/>
    <w:rsid w:val="00D11767"/>
    <w:rsid w:val="00D2394C"/>
    <w:rsid w:val="00D43D4F"/>
    <w:rsid w:val="00D6609A"/>
    <w:rsid w:val="00DC65A9"/>
    <w:rsid w:val="00DD59E7"/>
    <w:rsid w:val="00E47465"/>
    <w:rsid w:val="00EA41AB"/>
    <w:rsid w:val="00EE5A48"/>
    <w:rsid w:val="00EF5E1D"/>
    <w:rsid w:val="00F36540"/>
    <w:rsid w:val="00F4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802C"/>
  <w15:docId w15:val="{70EACF07-86D9-497E-B301-E397A393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Times New Roman" w:hAnsi="Calibri" w:cs="Times New Roman"/>
      <w:lang w:eastAsia="fr-FR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Times New Roman" w:hAnsi="Calibri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FC9"/>
    <w:rPr>
      <w:rFonts w:ascii="Segoe UI" w:eastAsia="Times New Roman" w:hAnsi="Segoe UI" w:cs="Segoe UI"/>
      <w:sz w:val="18"/>
      <w:szCs w:val="18"/>
      <w:lang w:eastAsia="fr-FR"/>
    </w:rPr>
  </w:style>
  <w:style w:type="paragraph" w:styleId="NoSpacing">
    <w:name w:val="No Spacing"/>
    <w:uiPriority w:val="1"/>
    <w:qFormat/>
    <w:rsid w:val="003E4321"/>
    <w:pPr>
      <w:spacing w:after="0" w:line="240" w:lineRule="auto"/>
    </w:pPr>
    <w:rPr>
      <w:rFonts w:eastAsia="Times New Roman" w:cs="Times New Roman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EA41A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E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A48"/>
    <w:rPr>
      <w:rFonts w:eastAsia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A48"/>
    <w:rPr>
      <w:rFonts w:eastAsia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2</Words>
  <Characters>281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I</dc:creator>
  <cp:lastModifiedBy>Michael Head</cp:lastModifiedBy>
  <cp:revision>2</cp:revision>
  <dcterms:created xsi:type="dcterms:W3CDTF">2022-10-05T09:57:00Z</dcterms:created>
  <dcterms:modified xsi:type="dcterms:W3CDTF">2022-10-05T09:57:00Z</dcterms:modified>
</cp:coreProperties>
</file>